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8C9" w:rsidRPr="006F5C65" w:rsidRDefault="006F5C65" w:rsidP="006F5C65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F5C65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6F5C65"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Gene g</w:t>
      </w:r>
      <w:r w:rsidRPr="006F5C65">
        <w:rPr>
          <w:rFonts w:ascii="Times New Roman" w:hAnsi="Times New Roman" w:cs="Times New Roman"/>
          <w:b/>
          <w:sz w:val="24"/>
          <w:szCs w:val="24"/>
        </w:rPr>
        <w:t xml:space="preserve">enetic/epigenetic </w:t>
      </w:r>
      <w:r>
        <w:rPr>
          <w:rFonts w:ascii="Times New Roman" w:hAnsi="Times New Roman" w:cs="Times New Roman"/>
          <w:b/>
          <w:sz w:val="24"/>
          <w:szCs w:val="24"/>
        </w:rPr>
        <w:t>analysis results for the thyroi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5C65">
        <w:rPr>
          <w:rFonts w:ascii="Times New Roman" w:hAnsi="Times New Roman" w:cs="Times New Roman"/>
          <w:b/>
          <w:sz w:val="24"/>
          <w:szCs w:val="24"/>
        </w:rPr>
        <w:t>samples using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6"/>
        <w:gridCol w:w="1354"/>
        <w:gridCol w:w="1249"/>
        <w:gridCol w:w="1231"/>
        <w:gridCol w:w="1231"/>
        <w:gridCol w:w="1231"/>
        <w:gridCol w:w="1362"/>
        <w:gridCol w:w="1205"/>
        <w:gridCol w:w="1388"/>
        <w:gridCol w:w="1719"/>
      </w:tblGrid>
      <w:tr w:rsidR="008E58C9" w:rsidRPr="006F5C65" w:rsidTr="008E58C9">
        <w:trPr>
          <w:trHeight w:val="288"/>
        </w:trPr>
        <w:tc>
          <w:tcPr>
            <w:tcW w:w="447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532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Sample pathology</w:t>
            </w:r>
          </w:p>
        </w:tc>
        <w:tc>
          <w:tcPr>
            <w:tcW w:w="501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atched sample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RAS mutation</w:t>
            </w:r>
          </w:p>
        </w:tc>
        <w:tc>
          <w:tcPr>
            <w:tcW w:w="458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KRAS mutation</w:t>
            </w:r>
          </w:p>
        </w:tc>
        <w:tc>
          <w:tcPr>
            <w:tcW w:w="464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HRAS mutation</w:t>
            </w:r>
          </w:p>
        </w:tc>
        <w:tc>
          <w:tcPr>
            <w:tcW w:w="507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IK3CA mutation</w:t>
            </w:r>
          </w:p>
        </w:tc>
        <w:tc>
          <w:tcPr>
            <w:tcW w:w="460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EN mutation</w:t>
            </w:r>
          </w:p>
        </w:tc>
        <w:tc>
          <w:tcPr>
            <w:tcW w:w="529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REC8 methylation</w:t>
            </w:r>
          </w:p>
        </w:tc>
        <w:tc>
          <w:tcPr>
            <w:tcW w:w="636" w:type="pct"/>
            <w:noWrap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DREB2B methylation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9.0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64.5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8.2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33.5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0.1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12.8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82.4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56.3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77.2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92.8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61.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76.5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1.4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46.0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4.1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29.2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12.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90.9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59.7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46.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36.1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957.5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91.5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19.5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1.0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67.5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49.0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97.6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6.1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26.3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812.4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5.0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53.5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6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1.5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3.9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87.0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30.8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2.5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8.9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51.4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00.2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3.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44.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0.6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53.4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14.3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39.1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30.5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93.7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43.5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23.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91.0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08.3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562.6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06.2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72.8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97.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42.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47.9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44.9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7.7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8.4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75.3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44.8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05.7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62.5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16.0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38.7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2.2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33.4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92.4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17.0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4.2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48.3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24.7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9.3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3.5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1.8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92.8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39.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48.2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K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6.3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90.8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03.1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81.4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72.3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08.1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R142Q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4.2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77.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56.4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82.1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66.2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67.5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87.6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11.6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58.7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24.5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3.8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58.6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67.6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65.8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71.3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709.5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7.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0.0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78.2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18.4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7.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28.0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4.2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9.8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2.2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1.8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62.2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719.8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65.3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10.1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22.6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91.1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25.8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02.7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89.8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43.5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67.5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90.3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43.1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87.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5.5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22.2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45.3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35.7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5.0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6.9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21.0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637.4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12.5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61.4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2.5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5.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3.4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5.8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S553N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49.3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66.0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I1062V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31.0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06.7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80.2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4.1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77.2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73.1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98.6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95.2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52.6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2.4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55.5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58.8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09.6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80.8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44.4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75.9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05.9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58.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91.7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1039L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8.2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5.4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R130Q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43.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46.2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7.5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52.6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03.4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29.3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6.2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77.0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24.6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52.7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71.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59.8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27.8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82.0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01.1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77.0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80.7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13.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48.6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84.6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2.7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888.7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0.0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43.2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01.8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02.1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89.0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49.0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42.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0.3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70.3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43.9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8.4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76.3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24.2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47.6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51.5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32.6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53.3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77.4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60.6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97.6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41.9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008.5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18.0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87.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7.0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70.2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22.8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85.3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4.1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16.2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69.1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832.3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60.1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78.6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9.4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9.4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5.6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91.0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84.2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9.6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84.8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04.5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68.6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56.0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98.6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94.5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89.0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89.3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88.6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59.0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32.4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09.5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08.3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8.8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06.9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26.2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50.6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18.6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0.7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49.4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15.9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08.6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44.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68.9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04.2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9.0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96.2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E545A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R161G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4.3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9.2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D520N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14.9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29.5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R159K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38.1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15.1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5.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44.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30.5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66.5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09.9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62.2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20.6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50.7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06.4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71.9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87.2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21.8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14.7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49.1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L1001I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91.7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968.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K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68.2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86.4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K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49.3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094.8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G12R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54.6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724.1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D162G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58.3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496.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K147R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318.0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360.6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P226L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94.8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32.4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37.9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857.9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15.6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744.1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9.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39.9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74.6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247.4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40.3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41.6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3.9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3.4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51.5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105.4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10.5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98.0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51.0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81.9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05.2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42.9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49.1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02.4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1.4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358.3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68.8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76.3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97.3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49.7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76.3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130.1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62.6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445.4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73.2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30.1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73.8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50.8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03.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77.3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609.1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33.9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03.9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62.5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979.5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938.5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319.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66.58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857.0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197.1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63.5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13.93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56.14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662.24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721.6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653.3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444.37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09.51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94.01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133.36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83.59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290.1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M16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54.2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74.8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283.7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344.46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4.05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R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H1047L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65.98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510.42</w:t>
            </w:r>
          </w:p>
        </w:tc>
      </w:tr>
      <w:tr w:rsidR="006F5C65" w:rsidRPr="006F5C65" w:rsidTr="008E58C9">
        <w:trPr>
          <w:trHeight w:val="288"/>
        </w:trPr>
        <w:tc>
          <w:tcPr>
            <w:tcW w:w="447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32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501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5" w:type="pct"/>
            <w:noWrap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Q61K</w:t>
            </w:r>
          </w:p>
        </w:tc>
        <w:tc>
          <w:tcPr>
            <w:tcW w:w="458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4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07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60" w:type="pct"/>
            <w:hideMark/>
          </w:tcPr>
          <w:p w:rsidR="008E58C9" w:rsidRPr="006F5C65" w:rsidRDefault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529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083.53</w:t>
            </w:r>
          </w:p>
        </w:tc>
        <w:tc>
          <w:tcPr>
            <w:tcW w:w="636" w:type="pct"/>
            <w:hideMark/>
          </w:tcPr>
          <w:p w:rsidR="008E58C9" w:rsidRPr="006F5C65" w:rsidRDefault="008E58C9" w:rsidP="008E5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C65">
              <w:rPr>
                <w:rFonts w:ascii="Times New Roman" w:hAnsi="Times New Roman" w:cs="Times New Roman"/>
                <w:sz w:val="24"/>
                <w:szCs w:val="24"/>
              </w:rPr>
              <w:t>154.1</w:t>
            </w:r>
          </w:p>
        </w:tc>
      </w:tr>
    </w:tbl>
    <w:p w:rsidR="0062766E" w:rsidRPr="006F5C65" w:rsidRDefault="0062766E">
      <w:pPr>
        <w:rPr>
          <w:rFonts w:ascii="Times New Roman" w:hAnsi="Times New Roman" w:cs="Times New Roman"/>
          <w:sz w:val="24"/>
          <w:szCs w:val="24"/>
        </w:rPr>
      </w:pPr>
    </w:p>
    <w:sectPr w:rsidR="0062766E" w:rsidRPr="006F5C65" w:rsidSect="008E58C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C9"/>
    <w:rsid w:val="0062766E"/>
    <w:rsid w:val="006F5C65"/>
    <w:rsid w:val="008E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58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58C9"/>
    <w:rPr>
      <w:color w:val="800080"/>
      <w:u w:val="single"/>
    </w:rPr>
  </w:style>
  <w:style w:type="paragraph" w:customStyle="1" w:styleId="xl64">
    <w:name w:val="xl64"/>
    <w:basedOn w:val="Normal"/>
    <w:rsid w:val="008E58C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8E58C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E58C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E5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E58C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5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58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58C9"/>
    <w:rPr>
      <w:color w:val="800080"/>
      <w:u w:val="single"/>
    </w:rPr>
  </w:style>
  <w:style w:type="paragraph" w:customStyle="1" w:styleId="xl64">
    <w:name w:val="xl64"/>
    <w:basedOn w:val="Normal"/>
    <w:rsid w:val="008E58C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8E58C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E58C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E5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E58C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5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9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60</Words>
  <Characters>66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</dc:creator>
  <cp:lastModifiedBy>dx</cp:lastModifiedBy>
  <cp:revision>2</cp:revision>
  <dcterms:created xsi:type="dcterms:W3CDTF">2015-06-11T04:00:00Z</dcterms:created>
  <dcterms:modified xsi:type="dcterms:W3CDTF">2015-06-11T04:06:00Z</dcterms:modified>
</cp:coreProperties>
</file>